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77F" w:rsidRPr="006A4E3F" w:rsidRDefault="000D077F" w:rsidP="000D077F">
      <w:pPr>
        <w:pStyle w:val="ListParagraph"/>
        <w:ind w:left="510"/>
      </w:pPr>
    </w:p>
    <w:p w:rsidR="000D077F" w:rsidRPr="00DA59A5" w:rsidRDefault="00DA59A5" w:rsidP="000D077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A59A5">
        <w:rPr>
          <w:rFonts w:ascii="Times New Roman" w:hAnsi="Times New Roman" w:cs="Times New Roman"/>
          <w:b/>
          <w:sz w:val="24"/>
          <w:szCs w:val="24"/>
        </w:rPr>
        <w:t>Table S10</w:t>
      </w:r>
      <w:r w:rsidR="000D077F" w:rsidRPr="00DA59A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D077F" w:rsidRPr="00DA59A5">
        <w:rPr>
          <w:rFonts w:ascii="Times New Roman" w:hAnsi="Times New Roman" w:cs="Times New Roman"/>
          <w:sz w:val="24"/>
          <w:szCs w:val="24"/>
        </w:rPr>
        <w:t>List of Primers used for quantitative real time PCR.</w:t>
      </w:r>
      <w:proofErr w:type="gramEnd"/>
      <w:r w:rsidR="000D077F" w:rsidRPr="00DA59A5">
        <w:rPr>
          <w:rFonts w:ascii="Times New Roman" w:hAnsi="Times New Roman" w:cs="Times New Roman"/>
          <w:sz w:val="24"/>
          <w:szCs w:val="24"/>
        </w:rPr>
        <w:t xml:space="preserve"> E = Efficiency</w:t>
      </w:r>
      <w:bookmarkStart w:id="0" w:name="_GoBack"/>
      <w:bookmarkEnd w:id="0"/>
    </w:p>
    <w:tbl>
      <w:tblPr>
        <w:tblStyle w:val="TableGrid"/>
        <w:tblW w:w="11002" w:type="dxa"/>
        <w:tblInd w:w="-504" w:type="dxa"/>
        <w:tblLook w:val="04A0" w:firstRow="1" w:lastRow="0" w:firstColumn="1" w:lastColumn="0" w:noHBand="0" w:noVBand="1"/>
      </w:tblPr>
      <w:tblGrid>
        <w:gridCol w:w="1837"/>
        <w:gridCol w:w="2596"/>
        <w:gridCol w:w="1043"/>
        <w:gridCol w:w="3673"/>
        <w:gridCol w:w="1217"/>
        <w:gridCol w:w="636"/>
      </w:tblGrid>
      <w:tr w:rsidR="000D077F" w:rsidRPr="00DA59A5" w:rsidTr="001B2C31"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b/>
              </w:rPr>
            </w:pPr>
            <w:r w:rsidRPr="00DA59A5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b/>
              </w:rPr>
            </w:pPr>
            <w:r w:rsidRPr="00DA59A5">
              <w:rPr>
                <w:rFonts w:ascii="Times New Roman" w:hAnsi="Times New Roman" w:cs="Times New Roman"/>
                <w:b/>
              </w:rPr>
              <w:t>Gene Predictio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b/>
              </w:rPr>
            </w:pPr>
            <w:r w:rsidRPr="00DA59A5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b/>
              </w:rPr>
            </w:pPr>
            <w:r w:rsidRPr="00DA59A5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A59A5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DA59A5">
              <w:rPr>
                <w:rFonts w:ascii="Times New Roman" w:hAnsi="Times New Roman" w:cs="Times New Roman"/>
                <w:b/>
              </w:rPr>
              <w:t xml:space="preserve"> Length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b/>
              </w:rPr>
            </w:pPr>
            <w:r w:rsidRPr="00DA59A5">
              <w:rPr>
                <w:rFonts w:ascii="Times New Roman" w:hAnsi="Times New Roman" w:cs="Times New Roman"/>
                <w:b/>
              </w:rPr>
              <w:t>E</w:t>
            </w: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2007.Contig2</w:t>
            </w:r>
          </w:p>
        </w:tc>
        <w:tc>
          <w:tcPr>
            <w:tcW w:w="25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Laccas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TTCCTGCAAACCAGGTTATTG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GTGAAGATGGAATGGGTGGT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3130.Contig1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106F3A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erroxidase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CGCAATTACGCTTATTGCATC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TGTGGTATCGGAGTTGTTTCTG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4964.Contig4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Manganese peroxidase 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TGGCCAAGATGGCTATTACA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GGGATAACCTCAGAGCAATCA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29.Contig8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Manganese peroxidase 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CCTCTCGATAAACACGCAACT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CTGGACAAGCCTGTTCGAC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583.Contig21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ACGCATGTTGGGCGTATTAT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GCATCCCCTGTGTCTACGTT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2079.Contig4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C31" w:rsidRPr="00DA59A5" w:rsidRDefault="001B2C31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 xml:space="preserve">Glycoside </w:t>
            </w:r>
          </w:p>
          <w:p w:rsidR="000D077F" w:rsidRPr="00DA59A5" w:rsidRDefault="001B2C31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Hydrolase 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AATATGACGGACCAGGTATTGG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CCATCCAGAAGAACACTGGAA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4402.Contig4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yanase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TCACTGAACTTCACGATGGATT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CTGTGGGTGGTGTTGTTCC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2076.Contig2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D077F" w:rsidRPr="00DA59A5" w:rsidRDefault="001B2C31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Glycoside</w:t>
            </w:r>
          </w:p>
          <w:p w:rsidR="001B2C31" w:rsidRPr="00DA59A5" w:rsidRDefault="001B2C31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Hydrolase 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AACGGAAACGCCTTACTTCC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GCGTCACTCGACGTAAAAGG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Unigene4438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Alpha/beta hydrolas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GGACGACTTCACGTTTCCAT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GGATATGGTATGTCCGTTTCCT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714.Contig6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Aldo-</w:t>
            </w:r>
            <w:proofErr w:type="spellStart"/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Keto</w:t>
            </w:r>
            <w:proofErr w:type="spellEnd"/>
            <w:r w:rsidRPr="00DA59A5">
              <w:rPr>
                <w:rFonts w:ascii="Times New Roman" w:hAnsi="Times New Roman" w:cs="Times New Roman"/>
                <w:sz w:val="20"/>
                <w:szCs w:val="20"/>
              </w:rPr>
              <w:t xml:space="preserve"> reductas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TCTATCTACACGGGCCAGACA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GCTCATCCGTTGCTTTGAAT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114.Contig6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Glycoside hydrolase 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AGGTGTTGTTGCAGTTGGTG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GAACAACAGCCGAGTCTTCG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374.Contig4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Glycoside hydrolase 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TCGAATACGGCAGAGACGAT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AATTGTCTGATCACACTGGATACC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2913.Contig1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1B2C31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E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GCTTCAGAGGTTATGGGTGATT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AAGACGCTCTTGGGTAGTGTTC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Unigene4679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erato-platanin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CCCTAACATAGGCGGGTCTT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AAACCCAAGGTCCAGCAAGT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900.Contig2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pStyle w:val="ListParagraph"/>
              <w:spacing w:after="0" w:line="240" w:lineRule="auto"/>
              <w:ind w:left="927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Terpenoid</w:t>
            </w:r>
            <w:proofErr w:type="spellEnd"/>
            <w:r w:rsidRPr="00DA59A5">
              <w:rPr>
                <w:rFonts w:ascii="Times New Roman" w:hAnsi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GGGAAATTGGCACGAGACTA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TGAAACGGGCTTGGACTC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993.Contig4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  <w:proofErr w:type="spellStart"/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ketoglutarate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TCACCTGCGTATCATAAACTCG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AGATGTGAGAAGCGATGAACAA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2357.Contig2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Metallo</w:t>
            </w:r>
            <w:proofErr w:type="spellEnd"/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-hydrolas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GATCGAACACGTCTGCTTGA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CGTGAATGGGTGAGTGTCTC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3949.Contig1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ytochrome P4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AACCTATTATCCGGACCCAAA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TCAGGCTCAGAATCTCTTGCTT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4886.Contig1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NAD-binding protei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CGACAGTTGATTTCGACCAG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TGTCTCGCTGCGTGCTTAT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331.Contig2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Alcohol dehydrogenas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AGATGTCGGTTCATATCTCTTCG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CCCAATTGATCGAAGTCCAC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4549.Contig2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opper Uptake transporte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GACCTCACTTCGGAAACCAA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TTGGGACTCAACTTGTGGAA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1619.Contig4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Iron reductas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GGCGTGTGTATGGAAATGG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TGATCTGTCTTTCCATCGATTC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Unigene6195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 xml:space="preserve">Fungal </w:t>
            </w:r>
            <w:proofErr w:type="spellStart"/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hydrophobin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TTTTGCCACTTTTGCAAGG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CGTGAGTCCAACTGGAACG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077F" w:rsidRPr="00DA59A5" w:rsidTr="001B2C31">
        <w:tc>
          <w:tcPr>
            <w:tcW w:w="18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CL60.Contig2</w:t>
            </w:r>
          </w:p>
        </w:tc>
        <w:tc>
          <w:tcPr>
            <w:tcW w:w="25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CAGGGTGGTAGACTGTTAAGGAG</w:t>
            </w:r>
          </w:p>
        </w:tc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</w:tr>
      <w:tr w:rsidR="000D077F" w:rsidRPr="00DA59A5" w:rsidTr="001B2C31">
        <w:tc>
          <w:tcPr>
            <w:tcW w:w="18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7F" w:rsidRPr="00DA59A5" w:rsidRDefault="000D077F" w:rsidP="000C1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9A5">
              <w:rPr>
                <w:rFonts w:ascii="Times New Roman" w:eastAsia="Times New Roman" w:hAnsi="Times New Roman" w:cs="Times New Roman"/>
                <w:sz w:val="20"/>
                <w:szCs w:val="20"/>
                <w:lang w:val="fi-FI"/>
              </w:rPr>
              <w:t>GCAACGTAAATGAACTTGGAGA</w:t>
            </w:r>
          </w:p>
        </w:tc>
        <w:tc>
          <w:tcPr>
            <w:tcW w:w="12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077F" w:rsidRPr="00DA59A5" w:rsidRDefault="000D077F" w:rsidP="000C12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D077F" w:rsidRPr="00DA59A5" w:rsidRDefault="000D077F" w:rsidP="000D077F">
      <w:pPr>
        <w:rPr>
          <w:rFonts w:ascii="Times New Roman" w:hAnsi="Times New Roman" w:cs="Times New Roman"/>
          <w:sz w:val="20"/>
          <w:szCs w:val="20"/>
        </w:rPr>
      </w:pPr>
    </w:p>
    <w:sectPr w:rsidR="000D077F" w:rsidRPr="00DA59A5" w:rsidSect="006A4E3F">
      <w:pgSz w:w="12240" w:h="15840"/>
      <w:pgMar w:top="709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0C1E68"/>
    <w:multiLevelType w:val="hybridMultilevel"/>
    <w:tmpl w:val="EA6CCDAE"/>
    <w:lvl w:ilvl="0" w:tplc="6C103CFC">
      <w:numFmt w:val="bullet"/>
      <w:lvlText w:val="-"/>
      <w:lvlJc w:val="left"/>
      <w:pPr>
        <w:ind w:left="510" w:hanging="360"/>
      </w:pPr>
      <w:rPr>
        <w:rFonts w:ascii="Calibri" w:eastAsiaTheme="minorHAnsi" w:hAnsi="Calibri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77F"/>
    <w:rsid w:val="000D077F"/>
    <w:rsid w:val="00106F3A"/>
    <w:rsid w:val="001B2C31"/>
    <w:rsid w:val="00355136"/>
    <w:rsid w:val="006A4E3F"/>
    <w:rsid w:val="0070388F"/>
    <w:rsid w:val="00713FF3"/>
    <w:rsid w:val="00DA59A5"/>
    <w:rsid w:val="00DD4D29"/>
    <w:rsid w:val="00DE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077F"/>
    <w:pPr>
      <w:spacing w:after="160" w:line="259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D077F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0D0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4E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E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077F"/>
    <w:pPr>
      <w:spacing w:after="160" w:line="259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D077F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0D0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4E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E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henekaro, Abbot</dc:creator>
  <cp:lastModifiedBy>Oghenekaro, Abbot</cp:lastModifiedBy>
  <cp:revision>4</cp:revision>
  <dcterms:created xsi:type="dcterms:W3CDTF">2015-09-10T12:45:00Z</dcterms:created>
  <dcterms:modified xsi:type="dcterms:W3CDTF">2015-10-19T18:39:00Z</dcterms:modified>
</cp:coreProperties>
</file>